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ADC" w:rsidRPr="00B01B11" w:rsidRDefault="00AF0ADC" w:rsidP="00AF0AD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B01B1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caption </w:t>
      </w:r>
      <w:r w:rsidRPr="00B01B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st of </w:t>
      </w:r>
      <w:proofErr w:type="spellStart"/>
      <w:r w:rsidRPr="00B01B11">
        <w:rPr>
          <w:rFonts w:ascii="Times New Roman" w:hAnsi="Times New Roman" w:cs="Times New Roman"/>
          <w:color w:val="000000" w:themeColor="text1"/>
          <w:sz w:val="20"/>
          <w:szCs w:val="20"/>
        </w:rPr>
        <w:t>Taqman</w:t>
      </w:r>
      <w:proofErr w:type="spellEnd"/>
      <w:r w:rsidRPr="00B01B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 expression assays (</w:t>
      </w:r>
      <w:proofErr w:type="spellStart"/>
      <w:r w:rsidRPr="00B01B11">
        <w:rPr>
          <w:rFonts w:ascii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 w:rsidRPr="00B01B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sher Scientific) used in 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Analyte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Gene 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Assay ID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erleukin 1 beta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L1B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174097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erleukin 6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L6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985639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erleukin 10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L10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961622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erleukin 12B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L12B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1011518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umor necrosis factor alpha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TNF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1113624_g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strogen receptor alpha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R1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174860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strogen receptor beta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R2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230957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 protein-coupled estrogen receptor 1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PER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1922715_s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ctin beta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CTB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99999903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-C motif chemokine ligand 2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CL2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234140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163 molecule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D163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174705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erleukin 1 receptor antagonist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L1RN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893626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oll like receptor 4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TLR4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152939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nnose receptor C-type 1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MRC1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267207_m1</w:t>
            </w:r>
          </w:p>
        </w:tc>
      </w:tr>
      <w:tr w:rsidR="00AF0ADC" w:rsidRPr="00B01B11" w:rsidTr="00F358C8">
        <w:tc>
          <w:tcPr>
            <w:tcW w:w="2838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rginase 1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RG1</w:t>
            </w:r>
          </w:p>
        </w:tc>
        <w:tc>
          <w:tcPr>
            <w:tcW w:w="2839" w:type="dxa"/>
            <w:vAlign w:val="bottom"/>
          </w:tcPr>
          <w:p w:rsidR="00AF0ADC" w:rsidRPr="00B01B11" w:rsidRDefault="00AF0ADC" w:rsidP="00F358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B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00968979_m1</w:t>
            </w:r>
          </w:p>
        </w:tc>
      </w:tr>
    </w:tbl>
    <w:p w:rsidR="00AF0ADC" w:rsidRPr="00B01B11" w:rsidRDefault="00AF0ADC" w:rsidP="00AF0AD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44D46" w:rsidRDefault="00B44D46"/>
    <w:sectPr w:rsidR="00B44D46" w:rsidSect="00AF0ADC">
      <w:headerReference w:type="even" r:id="rId5"/>
      <w:headerReference w:type="default" r:id="rId6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A36" w:rsidRDefault="00AF0ADC" w:rsidP="005E6D2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6A36" w:rsidRDefault="00AF0ADC" w:rsidP="005E6D2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A36" w:rsidRDefault="00AF0ADC" w:rsidP="005E6D2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26A36" w:rsidRDefault="00AF0ADC" w:rsidP="005E6D2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ADC"/>
    <w:rsid w:val="00AF0ADC"/>
    <w:rsid w:val="00B44D46"/>
    <w:rsid w:val="00B8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AD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F0ADC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AF0ADC"/>
    <w:pPr>
      <w:spacing w:after="0" w:line="240" w:lineRule="auto"/>
    </w:pPr>
    <w:rPr>
      <w:rFonts w:eastAsiaTheme="minorEastAsia"/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F0ADC"/>
  </w:style>
  <w:style w:type="character" w:styleId="LineNumber">
    <w:name w:val="line number"/>
    <w:basedOn w:val="DefaultParagraphFont"/>
    <w:uiPriority w:val="99"/>
    <w:semiHidden/>
    <w:unhideWhenUsed/>
    <w:rsid w:val="00AF0A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AD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F0ADC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AF0ADC"/>
    <w:pPr>
      <w:spacing w:after="0" w:line="240" w:lineRule="auto"/>
    </w:pPr>
    <w:rPr>
      <w:rFonts w:eastAsiaTheme="minorEastAsia"/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F0ADC"/>
  </w:style>
  <w:style w:type="character" w:styleId="LineNumber">
    <w:name w:val="line number"/>
    <w:basedOn w:val="DefaultParagraphFont"/>
    <w:uiPriority w:val="99"/>
    <w:semiHidden/>
    <w:unhideWhenUsed/>
    <w:rsid w:val="00AF0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VILLEGAS</dc:creator>
  <cp:lastModifiedBy>CHVILLEGAS</cp:lastModifiedBy>
  <cp:revision>1</cp:revision>
  <dcterms:created xsi:type="dcterms:W3CDTF">2018-03-08T02:44:00Z</dcterms:created>
  <dcterms:modified xsi:type="dcterms:W3CDTF">2018-03-08T02:45:00Z</dcterms:modified>
</cp:coreProperties>
</file>